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2CB45" w14:textId="46825550" w:rsidR="007A0DEC" w:rsidRPr="007A0DEC" w:rsidRDefault="007A0DEC" w:rsidP="007A0DEC">
      <w:pPr>
        <w:rPr>
          <w:b/>
          <w:bCs/>
          <w:kern w:val="0"/>
        </w:rPr>
      </w:pPr>
      <w:r w:rsidRPr="007A0DEC">
        <w:rPr>
          <w:b/>
          <w:bCs/>
          <w:kern w:val="0"/>
        </w:rPr>
        <w:t>S4</w:t>
      </w:r>
      <w:r w:rsidRPr="007A0DEC">
        <w:rPr>
          <w:b/>
          <w:bCs/>
          <w:kern w:val="0"/>
        </w:rPr>
        <w:t xml:space="preserve"> </w:t>
      </w:r>
      <w:r w:rsidRPr="007A0DEC">
        <w:rPr>
          <w:b/>
          <w:bCs/>
          <w:kern w:val="0"/>
        </w:rPr>
        <w:t>Table. Standardized Factor Loadings in the Configural Invariance Model of the Grit-S</w:t>
      </w:r>
    </w:p>
    <w:tbl>
      <w:tblPr>
        <w:tblW w:w="1290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  <w:gridCol w:w="1276"/>
        <w:gridCol w:w="1276"/>
        <w:gridCol w:w="992"/>
        <w:gridCol w:w="71"/>
        <w:gridCol w:w="1205"/>
        <w:gridCol w:w="1134"/>
        <w:gridCol w:w="1276"/>
      </w:tblGrid>
      <w:tr w:rsidR="007A0DEC" w:rsidRPr="001E246A" w14:paraId="0352CDF5" w14:textId="77777777" w:rsidTr="000A73AE">
        <w:trPr>
          <w:trHeight w:val="4"/>
        </w:trPr>
        <w:tc>
          <w:tcPr>
            <w:tcW w:w="567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2CEB0A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Item</w:t>
            </w:r>
          </w:p>
        </w:tc>
        <w:tc>
          <w:tcPr>
            <w:tcW w:w="361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41915C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Elementary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3724F22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Middle</w:t>
            </w:r>
          </w:p>
        </w:tc>
      </w:tr>
      <w:tr w:rsidR="007A0DEC" w:rsidRPr="001E246A" w14:paraId="008C1B56" w14:textId="77777777" w:rsidTr="000A73AE">
        <w:trPr>
          <w:trHeight w:val="4"/>
        </w:trPr>
        <w:tc>
          <w:tcPr>
            <w:tcW w:w="567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3D432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E051BD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ACACC1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A6C53F0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3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DCE045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94BF36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78561C" w14:textId="77777777" w:rsidR="007A0DEC" w:rsidRPr="001E246A" w:rsidRDefault="007A0DEC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Time 3</w:t>
            </w:r>
          </w:p>
        </w:tc>
      </w:tr>
      <w:tr w:rsidR="007A0DEC" w:rsidRPr="001E246A" w14:paraId="69AE2C02" w14:textId="77777777" w:rsidTr="000A73AE">
        <w:trPr>
          <w:trHeight w:val="4"/>
        </w:trPr>
        <w:tc>
          <w:tcPr>
            <w:tcW w:w="5670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01575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right="20"/>
              <w:jc w:val="center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Consistency of intere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8039D8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37FC7C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DD72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385D3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D242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C0951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</w:tr>
      <w:tr w:rsidR="007A0DEC" w:rsidRPr="001E246A" w14:paraId="6E69373B" w14:textId="77777777" w:rsidTr="000A73AE">
        <w:trPr>
          <w:trHeight w:val="3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9DB42C9" w14:textId="77777777" w:rsidR="007A0DEC" w:rsidRPr="001E246A" w:rsidRDefault="007A0DEC" w:rsidP="000A73AE">
            <w:pPr>
              <w:pStyle w:val="a3"/>
              <w:numPr>
                <w:ilvl w:val="0"/>
                <w:numId w:val="1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New ideas and projects sometimes distract me from previous on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B9DEEBD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4DC9AB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7E7A0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D9EBE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FD303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EFAD3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84</w:t>
            </w:r>
          </w:p>
        </w:tc>
      </w:tr>
      <w:tr w:rsidR="007A0DEC" w:rsidRPr="001E246A" w14:paraId="62BCFBC7" w14:textId="77777777" w:rsidTr="000A73AE">
        <w:trPr>
          <w:trHeight w:val="3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78D6AE" w14:textId="77777777" w:rsidR="007A0DEC" w:rsidRPr="001E246A" w:rsidRDefault="007A0DEC" w:rsidP="000A73AE">
            <w:pPr>
              <w:pStyle w:val="a3"/>
              <w:numPr>
                <w:ilvl w:val="0"/>
                <w:numId w:val="2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I have been obsessed with a certain idea or project for a short time, but later lost interes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7D0C1FB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EAE7BD2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105A0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198E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39E3A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9D569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525</w:t>
            </w:r>
          </w:p>
        </w:tc>
      </w:tr>
      <w:tr w:rsidR="007A0DEC" w:rsidRPr="001E246A" w14:paraId="701C376E" w14:textId="77777777" w:rsidTr="000A73AE">
        <w:trPr>
          <w:trHeight w:val="26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713EAF2" w14:textId="77777777" w:rsidR="007A0DEC" w:rsidRPr="001E246A" w:rsidRDefault="007A0DEC" w:rsidP="000A73AE">
            <w:pPr>
              <w:pStyle w:val="a3"/>
              <w:numPr>
                <w:ilvl w:val="0"/>
                <w:numId w:val="3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I often set a goal but later choose to pursue a different on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228FDBD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99AFB80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F2E0C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5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66651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FF0BE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3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36F28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310</w:t>
            </w:r>
          </w:p>
        </w:tc>
      </w:tr>
      <w:tr w:rsidR="007A0DEC" w:rsidRPr="001E246A" w14:paraId="16E558A6" w14:textId="77777777" w:rsidTr="000A73AE">
        <w:trPr>
          <w:trHeight w:val="32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587785E" w14:textId="77777777" w:rsidR="007A0DEC" w:rsidRPr="001E246A" w:rsidRDefault="007A0DEC" w:rsidP="000A73AE">
            <w:pPr>
              <w:pStyle w:val="a3"/>
              <w:numPr>
                <w:ilvl w:val="0"/>
                <w:numId w:val="3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I have difficulty maintaining my focus on projects that take more than a few months to complet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92155F0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EEA9CF9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4CC8F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>.6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84417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924C3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410CD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515</w:t>
            </w:r>
          </w:p>
        </w:tc>
      </w:tr>
      <w:tr w:rsidR="007A0DEC" w:rsidRPr="001E246A" w14:paraId="6AC57B10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6996A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right="20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Perseverance of eff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1B871CB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F23D02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B3B6A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31924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8466F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C752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</w:p>
        </w:tc>
      </w:tr>
      <w:tr w:rsidR="007A0DEC" w:rsidRPr="001E246A" w14:paraId="6AC3321E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0F12B1" w14:textId="77777777" w:rsidR="007A0DEC" w:rsidRPr="001E246A" w:rsidRDefault="007A0DEC" w:rsidP="000A73AE">
            <w:pPr>
              <w:pStyle w:val="a3"/>
              <w:numPr>
                <w:ilvl w:val="0"/>
                <w:numId w:val="4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 xml:space="preserve">Setbacks do not discourage me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E4CF023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8A52E68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20E65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0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FE8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73F9C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010D9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181 </w:t>
            </w:r>
          </w:p>
        </w:tc>
      </w:tr>
      <w:tr w:rsidR="007A0DEC" w:rsidRPr="001E246A" w14:paraId="30AC692B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D668835" w14:textId="77777777" w:rsidR="007A0DEC" w:rsidRPr="001E246A" w:rsidRDefault="007A0DEC" w:rsidP="000A73AE">
            <w:pPr>
              <w:pStyle w:val="a3"/>
              <w:numPr>
                <w:ilvl w:val="0"/>
                <w:numId w:val="5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I am a hard worke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8434E4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7EDEE4A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B5018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4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C7FEF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4DE2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B280E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09 </w:t>
            </w:r>
          </w:p>
        </w:tc>
      </w:tr>
      <w:tr w:rsidR="007A0DEC" w:rsidRPr="001E246A" w14:paraId="73A04D63" w14:textId="77777777" w:rsidTr="000A73AE">
        <w:trPr>
          <w:trHeight w:val="4"/>
        </w:trPr>
        <w:tc>
          <w:tcPr>
            <w:tcW w:w="5670" w:type="dxa"/>
            <w:tcBorders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14B666B" w14:textId="77777777" w:rsidR="007A0DEC" w:rsidRPr="001E246A" w:rsidRDefault="007A0DEC" w:rsidP="000A73AE">
            <w:pPr>
              <w:pStyle w:val="a3"/>
              <w:numPr>
                <w:ilvl w:val="0"/>
                <w:numId w:val="6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I finish whatever I beg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A501DF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458A2C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6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2A2BC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7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9DD97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6B4C8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24F13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476 </w:t>
            </w:r>
          </w:p>
        </w:tc>
      </w:tr>
      <w:tr w:rsidR="007A0DEC" w:rsidRPr="001E246A" w14:paraId="642C8166" w14:textId="77777777" w:rsidTr="000A73AE">
        <w:trPr>
          <w:trHeight w:val="4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7C5C5BA" w14:textId="77777777" w:rsidR="007A0DEC" w:rsidRPr="001E246A" w:rsidRDefault="007A0DEC" w:rsidP="000A73AE">
            <w:pPr>
              <w:pStyle w:val="a3"/>
              <w:numPr>
                <w:ilvl w:val="0"/>
                <w:numId w:val="6"/>
              </w:numPr>
              <w:tabs>
                <w:tab w:val="right" w:pos="4024"/>
              </w:tabs>
              <w:wordWrap/>
              <w:snapToGrid w:val="0"/>
              <w:spacing w:after="0" w:line="312" w:lineRule="auto"/>
              <w:ind w:leftChars="0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I am dilig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93F5474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8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D979E7C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7EBAA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rFonts w:eastAsia="Times New Roman"/>
                <w:kern w:val="0"/>
                <w:bdr w:val="none" w:sz="0" w:space="0" w:color="auto" w:frame="1"/>
                <w14:ligatures w14:val="none"/>
              </w:rPr>
              <w:t xml:space="preserve">.56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08B2E6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C3E8BD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>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C46391" w14:textId="77777777" w:rsidR="007A0DEC" w:rsidRPr="001E246A" w:rsidRDefault="007A0DEC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0" w:right="20"/>
              <w:jc w:val="center"/>
              <w:textAlignment w:val="top"/>
              <w:rPr>
                <w:rFonts w:eastAsia="휴먼명조"/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bdr w:val="none" w:sz="0" w:space="0" w:color="auto" w:frame="1"/>
              </w:rPr>
              <w:t xml:space="preserve">.524 </w:t>
            </w:r>
          </w:p>
        </w:tc>
      </w:tr>
    </w:tbl>
    <w:p w14:paraId="1A6D0A16" w14:textId="018D633E" w:rsidR="007A0DEC" w:rsidRPr="001E246A" w:rsidRDefault="007A0DEC" w:rsidP="007A0DEC"/>
    <w:sectPr w:rsidR="007A0DEC" w:rsidRPr="001E246A" w:rsidSect="00501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바탕"/>
    <w:panose1 w:val="02010504000101010101"/>
    <w:charset w:val="81"/>
    <w:family w:val="roman"/>
    <w:pitch w:val="default"/>
    <w:sig w:usb0="800002A7" w:usb1="19D77CFB" w:usb2="00000010" w:usb3="00000001" w:csb0="00080000" w:csb1="00000001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422B"/>
    <w:multiLevelType w:val="hybridMultilevel"/>
    <w:tmpl w:val="3F1ED40E"/>
    <w:lvl w:ilvl="0" w:tplc="A8B6E33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A2805"/>
    <w:multiLevelType w:val="hybridMultilevel"/>
    <w:tmpl w:val="123600A6"/>
    <w:lvl w:ilvl="0" w:tplc="3B00F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A3105"/>
    <w:multiLevelType w:val="hybridMultilevel"/>
    <w:tmpl w:val="09C2A124"/>
    <w:lvl w:ilvl="0" w:tplc="3848912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24F04"/>
    <w:multiLevelType w:val="hybridMultilevel"/>
    <w:tmpl w:val="447E14E4"/>
    <w:lvl w:ilvl="0" w:tplc="30487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91093"/>
    <w:multiLevelType w:val="hybridMultilevel"/>
    <w:tmpl w:val="1B308016"/>
    <w:lvl w:ilvl="0" w:tplc="CB400626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3221C"/>
    <w:multiLevelType w:val="hybridMultilevel"/>
    <w:tmpl w:val="9036DCD6"/>
    <w:lvl w:ilvl="0" w:tplc="8A1AAE7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934679">
    <w:abstractNumId w:val="1"/>
  </w:num>
  <w:num w:numId="2" w16cid:durableId="123158537">
    <w:abstractNumId w:val="5"/>
  </w:num>
  <w:num w:numId="3" w16cid:durableId="541988896">
    <w:abstractNumId w:val="2"/>
  </w:num>
  <w:num w:numId="4" w16cid:durableId="1403329819">
    <w:abstractNumId w:val="3"/>
  </w:num>
  <w:num w:numId="5" w16cid:durableId="132916749">
    <w:abstractNumId w:val="0"/>
  </w:num>
  <w:num w:numId="6" w16cid:durableId="851069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EC"/>
    <w:rsid w:val="003A3329"/>
    <w:rsid w:val="00623AFC"/>
    <w:rsid w:val="007A0DEC"/>
    <w:rsid w:val="00B3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3B19B"/>
  <w15:chartTrackingRefBased/>
  <w15:docId w15:val="{BB078C4F-180F-4A40-A6AB-963667CE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D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0D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Jungkyu</dc:creator>
  <cp:keywords/>
  <dc:description/>
  <cp:lastModifiedBy>ParkJungkyu</cp:lastModifiedBy>
  <cp:revision>1</cp:revision>
  <dcterms:created xsi:type="dcterms:W3CDTF">2023-12-09T01:26:00Z</dcterms:created>
  <dcterms:modified xsi:type="dcterms:W3CDTF">2023-12-09T01:27:00Z</dcterms:modified>
</cp:coreProperties>
</file>